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68CC3" w14:textId="5FAFA3D4" w:rsidR="00F80438" w:rsidRPr="00582BDF" w:rsidRDefault="00565A61" w:rsidP="00565A61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OLE_LINK1"/>
      <w:r w:rsidRPr="00582BDF">
        <w:rPr>
          <w:rFonts w:ascii="Times New Roman" w:hAnsi="Times New Roman" w:cs="Times New Roman"/>
          <w:b/>
          <w:sz w:val="36"/>
          <w:szCs w:val="36"/>
        </w:rPr>
        <w:t>SUPPLEMENTAL MATERIAL</w:t>
      </w:r>
    </w:p>
    <w:p w14:paraId="702CE9C8" w14:textId="47B691D5" w:rsidR="0063571C" w:rsidRDefault="0063571C" w:rsidP="00565A6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B06EE26" w14:textId="6C35ACF6" w:rsidR="0063571C" w:rsidRPr="00F4558B" w:rsidRDefault="0063571C" w:rsidP="006357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58B">
        <w:rPr>
          <w:rFonts w:ascii="Times New Roman" w:hAnsi="Times New Roman" w:cs="Times New Roman"/>
          <w:b/>
          <w:bCs/>
          <w:sz w:val="20"/>
          <w:szCs w:val="20"/>
        </w:rPr>
        <w:t>Article title:</w:t>
      </w:r>
    </w:p>
    <w:p w14:paraId="67D3BBE5" w14:textId="5D2978AA" w:rsidR="0063571C" w:rsidRPr="00F4558B" w:rsidRDefault="0063571C" w:rsidP="0063571C">
      <w:pPr>
        <w:rPr>
          <w:rFonts w:ascii="Times New Roman" w:hAnsi="Times New Roman" w:cs="Times New Roman"/>
          <w:sz w:val="20"/>
          <w:szCs w:val="20"/>
        </w:rPr>
      </w:pPr>
      <w:r w:rsidRPr="00F4558B">
        <w:rPr>
          <w:rFonts w:ascii="Times New Roman" w:hAnsi="Times New Roman" w:cs="Times New Roman"/>
          <w:sz w:val="20"/>
          <w:szCs w:val="20"/>
        </w:rPr>
        <w:t>Prevalence and Predictors of Additional Ablation beyond Pulmonary Vein Isolation in Patients with Paroxysmal Atrial Fibrillation</w:t>
      </w:r>
    </w:p>
    <w:p w14:paraId="60E3FBBD" w14:textId="77777777" w:rsidR="009E489B" w:rsidRDefault="009E489B" w:rsidP="0063571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60D4D8" w14:textId="09962A5E" w:rsidR="0063571C" w:rsidRPr="00F4558B" w:rsidRDefault="0063571C" w:rsidP="006357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58B">
        <w:rPr>
          <w:rFonts w:ascii="Times New Roman" w:hAnsi="Times New Roman" w:cs="Times New Roman"/>
          <w:b/>
          <w:bCs/>
          <w:sz w:val="20"/>
          <w:szCs w:val="20"/>
        </w:rPr>
        <w:t>Journal name:</w:t>
      </w:r>
    </w:p>
    <w:p w14:paraId="0A24A95A" w14:textId="4F4BFA88" w:rsidR="009E489B" w:rsidRDefault="00110490" w:rsidP="0063571C">
      <w:pPr>
        <w:rPr>
          <w:rFonts w:ascii="Times New Roman" w:hAnsi="Times New Roman" w:cs="Times New Roman"/>
          <w:sz w:val="20"/>
          <w:szCs w:val="20"/>
        </w:rPr>
      </w:pPr>
      <w:r w:rsidRPr="00110490">
        <w:rPr>
          <w:rFonts w:ascii="Times New Roman" w:hAnsi="Times New Roman" w:cs="Times New Roman"/>
          <w:sz w:val="20"/>
          <w:szCs w:val="20"/>
        </w:rPr>
        <w:t>Frontiers in Cardiovascular Medicine</w:t>
      </w:r>
    </w:p>
    <w:p w14:paraId="30D70AEC" w14:textId="77777777" w:rsidR="00110490" w:rsidRDefault="00110490" w:rsidP="0063571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59EE4D" w14:textId="4F51A49B" w:rsidR="0063571C" w:rsidRPr="00F4558B" w:rsidRDefault="0063571C" w:rsidP="006357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58B">
        <w:rPr>
          <w:rFonts w:ascii="Times New Roman" w:hAnsi="Times New Roman" w:cs="Times New Roman"/>
          <w:b/>
          <w:bCs/>
          <w:sz w:val="20"/>
          <w:szCs w:val="20"/>
        </w:rPr>
        <w:t>Author names</w:t>
      </w:r>
      <w:r w:rsidR="00582BDF" w:rsidRPr="00F4558B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E00BC4C" w14:textId="77777777" w:rsidR="009E489B" w:rsidRDefault="009E489B" w:rsidP="0063571C">
      <w:pPr>
        <w:rPr>
          <w:rFonts w:ascii="Times New Roman" w:hAnsi="Times New Roman" w:cs="Times New Roman"/>
          <w:sz w:val="20"/>
          <w:szCs w:val="20"/>
        </w:rPr>
      </w:pPr>
      <w:r w:rsidRPr="009E489B">
        <w:rPr>
          <w:rFonts w:ascii="Times New Roman" w:hAnsi="Times New Roman" w:cs="Times New Roman"/>
          <w:sz w:val="20"/>
          <w:szCs w:val="20"/>
        </w:rPr>
        <w:t>Xin Xie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>, MD; Gang Yang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Xiaorong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Li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Ph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Jinbo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Yu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Fengxiang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Zhang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Weizhu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Ju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>, MD; Hongwu Chen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Mingfang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Li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>, MD; Kai Gu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>, MD; Dian Cheng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Xuecheng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Wang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Yizhang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Wu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>, MD; Jian Zhou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Xiaoqian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Zhou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Baowei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Zhang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Pipin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Kojodjojo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E489B">
        <w:rPr>
          <w:rFonts w:ascii="Times New Roman" w:hAnsi="Times New Roman" w:cs="Times New Roman"/>
          <w:sz w:val="20"/>
          <w:szCs w:val="20"/>
        </w:rPr>
        <w:t xml:space="preserve">, PhD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Kejiang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Cao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>, MD; Bing Yang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E489B">
        <w:rPr>
          <w:rFonts w:ascii="Times New Roman" w:hAnsi="Times New Roman" w:cs="Times New Roman"/>
          <w:sz w:val="20"/>
          <w:szCs w:val="20"/>
        </w:rPr>
        <w:t xml:space="preserve">, MD, FHRS; </w:t>
      </w:r>
      <w:proofErr w:type="spellStart"/>
      <w:r w:rsidRPr="009E489B">
        <w:rPr>
          <w:rFonts w:ascii="Times New Roman" w:hAnsi="Times New Roman" w:cs="Times New Roman"/>
          <w:sz w:val="20"/>
          <w:szCs w:val="20"/>
        </w:rPr>
        <w:t>Minglong</w:t>
      </w:r>
      <w:proofErr w:type="spellEnd"/>
      <w:r w:rsidRPr="009E489B">
        <w:rPr>
          <w:rFonts w:ascii="Times New Roman" w:hAnsi="Times New Roman" w:cs="Times New Roman"/>
          <w:sz w:val="20"/>
          <w:szCs w:val="20"/>
        </w:rPr>
        <w:t xml:space="preserve"> Chen</w:t>
      </w:r>
      <w:r w:rsidRPr="009E489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E489B">
        <w:rPr>
          <w:rFonts w:ascii="Times New Roman" w:hAnsi="Times New Roman" w:cs="Times New Roman"/>
          <w:sz w:val="20"/>
          <w:szCs w:val="20"/>
        </w:rPr>
        <w:t>, MD, FHRS</w:t>
      </w:r>
    </w:p>
    <w:p w14:paraId="336E6617" w14:textId="77777777" w:rsidR="009E489B" w:rsidRDefault="009E489B" w:rsidP="0063571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8B9354" w14:textId="6873897D" w:rsidR="0063571C" w:rsidRPr="00F4558B" w:rsidRDefault="0063571C" w:rsidP="006357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58B">
        <w:rPr>
          <w:rFonts w:ascii="Times New Roman" w:hAnsi="Times New Roman" w:cs="Times New Roman"/>
          <w:b/>
          <w:bCs/>
          <w:sz w:val="20"/>
          <w:szCs w:val="20"/>
        </w:rPr>
        <w:t>Affiliation</w:t>
      </w:r>
      <w:r w:rsidR="00582BDF" w:rsidRPr="00F4558B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DB28F5B" w14:textId="77777777" w:rsidR="009E489B" w:rsidRPr="009E489B" w:rsidRDefault="009E489B" w:rsidP="009E489B">
      <w:pPr>
        <w:rPr>
          <w:rFonts w:ascii="Times New Roman" w:hAnsi="Times New Roman" w:cs="Times New Roman"/>
          <w:sz w:val="20"/>
          <w:szCs w:val="20"/>
        </w:rPr>
      </w:pPr>
      <w:r w:rsidRPr="009E489B">
        <w:rPr>
          <w:rFonts w:ascii="Times New Roman" w:hAnsi="Times New Roman" w:cs="Times New Roman"/>
          <w:sz w:val="20"/>
          <w:szCs w:val="20"/>
        </w:rPr>
        <w:t xml:space="preserve">1.Department of Cardiology, Shanghai East Hospital, Tongji University School of Medicine </w:t>
      </w:r>
    </w:p>
    <w:p w14:paraId="16323DB3" w14:textId="77777777" w:rsidR="009E489B" w:rsidRPr="009E489B" w:rsidRDefault="009E489B" w:rsidP="009E489B">
      <w:pPr>
        <w:rPr>
          <w:rFonts w:ascii="Times New Roman" w:hAnsi="Times New Roman" w:cs="Times New Roman"/>
          <w:sz w:val="20"/>
          <w:szCs w:val="20"/>
        </w:rPr>
      </w:pPr>
      <w:r w:rsidRPr="009E489B">
        <w:rPr>
          <w:rFonts w:ascii="Times New Roman" w:hAnsi="Times New Roman" w:cs="Times New Roman"/>
          <w:sz w:val="20"/>
          <w:szCs w:val="20"/>
        </w:rPr>
        <w:t>2.Department of Cardiology, The First Affiliated Hospital of Nanjing Medical University</w:t>
      </w:r>
    </w:p>
    <w:p w14:paraId="3245ED65" w14:textId="77777777" w:rsidR="009E489B" w:rsidRDefault="009E489B" w:rsidP="009E489B">
      <w:pPr>
        <w:rPr>
          <w:rFonts w:ascii="Times New Roman" w:hAnsi="Times New Roman" w:cs="Times New Roman"/>
          <w:sz w:val="20"/>
          <w:szCs w:val="20"/>
        </w:rPr>
      </w:pPr>
      <w:r w:rsidRPr="009E489B">
        <w:rPr>
          <w:rFonts w:ascii="Times New Roman" w:hAnsi="Times New Roman" w:cs="Times New Roman"/>
          <w:sz w:val="20"/>
          <w:szCs w:val="20"/>
        </w:rPr>
        <w:t>3. Division of Cardiology, Ng Teng Fong General Hospital, Singapore</w:t>
      </w:r>
    </w:p>
    <w:p w14:paraId="54CB2352" w14:textId="77777777" w:rsidR="009E489B" w:rsidRDefault="009E489B" w:rsidP="009E489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686958" w14:textId="4FD26074" w:rsidR="0063571C" w:rsidRPr="00F4558B" w:rsidRDefault="00582BDF" w:rsidP="009E489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58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63571C" w:rsidRPr="00F4558B">
        <w:rPr>
          <w:rFonts w:ascii="Times New Roman" w:hAnsi="Times New Roman" w:cs="Times New Roman"/>
          <w:b/>
          <w:bCs/>
          <w:sz w:val="20"/>
          <w:szCs w:val="20"/>
        </w:rPr>
        <w:t>-mail address of the corresponding author</w:t>
      </w:r>
      <w:r w:rsidRPr="00F4558B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96F2C0A" w14:textId="0EB7EB4B" w:rsidR="00582BDF" w:rsidRPr="00F4558B" w:rsidRDefault="00582BDF" w:rsidP="0063571C">
      <w:pPr>
        <w:rPr>
          <w:rFonts w:ascii="Times New Roman" w:hAnsi="Times New Roman" w:cs="Times New Roman"/>
          <w:sz w:val="20"/>
          <w:szCs w:val="20"/>
        </w:rPr>
      </w:pPr>
      <w:r w:rsidRPr="00F4558B">
        <w:rPr>
          <w:rFonts w:ascii="Times New Roman" w:hAnsi="Times New Roman" w:cs="Times New Roman"/>
          <w:sz w:val="20"/>
          <w:szCs w:val="20"/>
        </w:rPr>
        <w:t>E-mail: ybheart@163.com</w:t>
      </w:r>
    </w:p>
    <w:p w14:paraId="6888BEA0" w14:textId="3E0FEA24" w:rsidR="0063571C" w:rsidRDefault="0063571C" w:rsidP="00565A6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3964E1C" w14:textId="3CE0DCA3" w:rsidR="0063571C" w:rsidRDefault="0063571C" w:rsidP="00565A6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97D2319" w14:textId="456E7D4B" w:rsidR="0063571C" w:rsidRDefault="0063571C" w:rsidP="00565A6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B9EB2C8" w14:textId="587EEEAE" w:rsidR="0063571C" w:rsidRDefault="0063571C" w:rsidP="00565A6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8976FCA" w14:textId="5108B83C" w:rsidR="0063571C" w:rsidRDefault="0063571C" w:rsidP="00565A6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D0D496B" w14:textId="77777777" w:rsidR="0063571C" w:rsidRDefault="0063571C" w:rsidP="00582BDF">
      <w:pPr>
        <w:rPr>
          <w:rFonts w:ascii="Times New Roman" w:hAnsi="Times New Roman" w:cs="Times New Roman"/>
          <w:b/>
          <w:sz w:val="20"/>
          <w:szCs w:val="20"/>
        </w:rPr>
      </w:pPr>
    </w:p>
    <w:p w14:paraId="43B33693" w14:textId="5F931D4A" w:rsidR="0063571C" w:rsidRPr="006B6B9F" w:rsidRDefault="0063571C" w:rsidP="00F8043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80548B3" w14:textId="231D54C1" w:rsidR="00196C19" w:rsidRPr="006B6B9F" w:rsidRDefault="009B3BF4" w:rsidP="00196C19">
      <w:pPr>
        <w:rPr>
          <w:rFonts w:ascii="Times New Roma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4D3409" w:rsidRPr="006B6B9F">
        <w:rPr>
          <w:rFonts w:ascii="Times New Roman" w:hAnsi="Times New Roman" w:cs="Times New Roman"/>
          <w:b/>
          <w:sz w:val="20"/>
          <w:szCs w:val="20"/>
        </w:rPr>
        <w:t>S</w:t>
      </w:r>
      <w:r w:rsidRPr="006B6B9F">
        <w:rPr>
          <w:rFonts w:ascii="Times New Roman" w:hAnsi="Times New Roman" w:cs="Times New Roman"/>
          <w:b/>
          <w:sz w:val="20"/>
          <w:szCs w:val="20"/>
        </w:rPr>
        <w:t>1</w:t>
      </w:r>
      <w:r w:rsidR="00196C19" w:rsidRPr="006B6B9F">
        <w:rPr>
          <w:rFonts w:ascii="Times New Roman" w:hAnsi="Times New Roman" w:cs="Times New Roman"/>
          <w:b/>
          <w:sz w:val="20"/>
          <w:szCs w:val="20"/>
        </w:rPr>
        <w:t>.</w:t>
      </w:r>
      <w:r w:rsidR="00196C19" w:rsidRPr="006B6B9F">
        <w:rPr>
          <w:rFonts w:ascii="Times New Roman" w:hAnsi="Times New Roman" w:cs="Times New Roman"/>
          <w:sz w:val="20"/>
          <w:szCs w:val="20"/>
        </w:rPr>
        <w:t xml:space="preserve"> The Distribution of Non-PV Triggers Location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1320"/>
        <w:gridCol w:w="1204"/>
        <w:gridCol w:w="1297"/>
        <w:gridCol w:w="1204"/>
        <w:gridCol w:w="1080"/>
        <w:gridCol w:w="1183"/>
      </w:tblGrid>
      <w:tr w:rsidR="00196C19" w:rsidRPr="006B6B9F" w14:paraId="34AA0D70" w14:textId="77777777" w:rsidTr="00DE74B9"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DC2C030" w14:textId="77777777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igin of Non-PV triggers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353BE0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ontaneous Onset</w:t>
            </w:r>
          </w:p>
          <w:p w14:paraId="4EAD6B5B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DFC5BF8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vocation with Iso</w:t>
            </w:r>
          </w:p>
          <w:p w14:paraId="0561381A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DB1EC6C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grammed </w:t>
            </w:r>
            <w:proofErr w:type="gramStart"/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imulation</w:t>
            </w:r>
            <w:proofErr w:type="gramEnd"/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2DC7E72B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8FC20E1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vocation with ATP</w:t>
            </w:r>
          </w:p>
          <w:p w14:paraId="2B8643C9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8E34D0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jective</w:t>
            </w:r>
          </w:p>
          <w:p w14:paraId="230E418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lation</w:t>
            </w:r>
          </w:p>
          <w:p w14:paraId="74F3F4C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E01C331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196C19" w:rsidRPr="006B6B9F" w14:paraId="478920E7" w14:textId="77777777" w:rsidTr="00DE74B9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244F8" w14:textId="77777777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erior vena cav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ACE2A4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F93DB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81026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0689C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9E43D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5E18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(80.36%)</w:t>
            </w:r>
          </w:p>
        </w:tc>
      </w:tr>
      <w:tr w:rsidR="00196C19" w:rsidRPr="006B6B9F" w14:paraId="09A677FF" w14:textId="77777777" w:rsidTr="00DE74B9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00E3D" w14:textId="77777777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ssa ovali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F2F9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0E628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A588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2541C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18AB1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27DF1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(5.36%)</w:t>
            </w:r>
          </w:p>
        </w:tc>
      </w:tr>
      <w:tr w:rsidR="00196C19" w:rsidRPr="006B6B9F" w14:paraId="7A1485A1" w14:textId="77777777" w:rsidTr="00DE74B9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62543" w14:textId="77777777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ronary sinu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5AF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ED6D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A3D9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8F51C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22AB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EB864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(5.36%)</w:t>
            </w:r>
          </w:p>
        </w:tc>
      </w:tr>
      <w:tr w:rsidR="00196C19" w:rsidRPr="006B6B9F" w14:paraId="6A0FDB14" w14:textId="77777777" w:rsidTr="00DE74B9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77644" w14:textId="76078C96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_Hlk33398036"/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ista terminalis</w:t>
            </w:r>
            <w:bookmarkEnd w:id="1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0BD16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2B92E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6E6CF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18FE1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98E2C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FE2E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(3.57%)</w:t>
            </w:r>
          </w:p>
        </w:tc>
      </w:tr>
      <w:tr w:rsidR="00196C19" w:rsidRPr="006B6B9F" w14:paraId="0B95EB3C" w14:textId="77777777" w:rsidTr="00DE74B9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48C71" w14:textId="77777777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of of left atrium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9CC6C2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1D61F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002E58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9997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73BD4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F052A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(1.79%)</w:t>
            </w:r>
          </w:p>
        </w:tc>
      </w:tr>
      <w:tr w:rsidR="00196C19" w:rsidRPr="006B6B9F" w14:paraId="08127977" w14:textId="77777777" w:rsidTr="00DE74B9"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E2182" w14:textId="64E57C4E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33398063"/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superior vena cava</w:t>
            </w:r>
            <w:bookmarkEnd w:id="2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8415B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024B0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C4B9A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D40B7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88A4B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E229C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(1.79%)</w:t>
            </w:r>
          </w:p>
        </w:tc>
      </w:tr>
      <w:tr w:rsidR="00196C19" w:rsidRPr="006B6B9F" w14:paraId="40DA0FB0" w14:textId="77777777" w:rsidTr="00DE74B9"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CA85F3" w14:textId="77777777" w:rsidR="00196C19" w:rsidRPr="006B6B9F" w:rsidRDefault="00196C1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818C33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(58.93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C60F5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17.86%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508E70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(1.79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754D0F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(14.29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1A015C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(7.14%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2CFC9" w14:textId="77777777" w:rsidR="00196C19" w:rsidRPr="006B6B9F" w:rsidRDefault="00196C1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(100%)</w:t>
            </w:r>
          </w:p>
        </w:tc>
      </w:tr>
    </w:tbl>
    <w:p w14:paraId="08989939" w14:textId="095EBF7E" w:rsidR="00196C19" w:rsidRPr="006B6B9F" w:rsidRDefault="0049000D" w:rsidP="00196C19">
      <w:pPr>
        <w:rPr>
          <w:rFonts w:ascii="Times New Roma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sz w:val="20"/>
          <w:szCs w:val="20"/>
        </w:rPr>
        <w:t xml:space="preserve">ATP: adenosine triphosphate; </w:t>
      </w:r>
      <w:r w:rsidR="00196C19" w:rsidRPr="006B6B9F">
        <w:rPr>
          <w:rFonts w:ascii="Times New Roman" w:hAnsi="Times New Roman" w:cs="Times New Roman"/>
          <w:sz w:val="20"/>
          <w:szCs w:val="20"/>
        </w:rPr>
        <w:t xml:space="preserve">Iso: isoprenaline; </w:t>
      </w:r>
      <w:r w:rsidRPr="006B6B9F">
        <w:rPr>
          <w:rFonts w:ascii="Times New Roman" w:hAnsi="Times New Roman" w:cs="Times New Roman"/>
          <w:sz w:val="20"/>
          <w:szCs w:val="20"/>
        </w:rPr>
        <w:t>PV: pulmonary vein.</w:t>
      </w:r>
    </w:p>
    <w:p w14:paraId="613AE1B8" w14:textId="77777777" w:rsidR="00196C19" w:rsidRPr="006B6B9F" w:rsidRDefault="00196C19" w:rsidP="00196C1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2AF22AA9" w14:textId="77777777" w:rsidR="00196C19" w:rsidRPr="006B6B9F" w:rsidRDefault="00196C19" w:rsidP="00196C1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275B4E91" w14:textId="77777777" w:rsidR="00196C19" w:rsidRPr="006B6B9F" w:rsidRDefault="00196C19" w:rsidP="00196C1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74E1DADA" w14:textId="77777777" w:rsidR="00196C19" w:rsidRPr="006B6B9F" w:rsidRDefault="00196C19" w:rsidP="00196C1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1795D6A8" w14:textId="77777777" w:rsidR="00196C19" w:rsidRPr="006B6B9F" w:rsidRDefault="00196C19" w:rsidP="00196C1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6A58AF70" w14:textId="77777777" w:rsidR="00196C19" w:rsidRPr="006B6B9F" w:rsidRDefault="00196C19" w:rsidP="00196C1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674F55AB" w14:textId="5F754B48" w:rsidR="00077280" w:rsidRPr="006B6B9F" w:rsidRDefault="000772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sz w:val="20"/>
          <w:szCs w:val="20"/>
        </w:rPr>
        <w:br w:type="page"/>
      </w:r>
    </w:p>
    <w:p w14:paraId="3E16D360" w14:textId="663CF3F0" w:rsidR="00077280" w:rsidRPr="006B6B9F" w:rsidRDefault="00077280" w:rsidP="00077280">
      <w:pPr>
        <w:rPr>
          <w:rFonts w:ascii="Times New Roman" w:eastAsia="SimSu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b/>
          <w:sz w:val="20"/>
          <w:szCs w:val="20"/>
        </w:rPr>
        <w:lastRenderedPageBreak/>
        <w:t>Supplemental Table S2</w:t>
      </w:r>
      <w:r w:rsidRPr="006B6B9F">
        <w:rPr>
          <w:rFonts w:ascii="Times New Roman" w:eastAsia="SimSun" w:hAnsi="Times New Roman" w:cs="Times New Roman"/>
          <w:b/>
          <w:sz w:val="20"/>
          <w:szCs w:val="20"/>
        </w:rPr>
        <w:t>.</w:t>
      </w:r>
      <w:r w:rsidRPr="006B6B9F">
        <w:rPr>
          <w:rFonts w:ascii="Times New Roman" w:eastAsia="SimSun" w:hAnsi="Times New Roman" w:cs="Times New Roman"/>
          <w:sz w:val="20"/>
          <w:szCs w:val="20"/>
        </w:rPr>
        <w:t xml:space="preserve"> Uni- and Multi-Variate Logistic Regression Analyses for Potential Factors Associated with Additional Ablation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513"/>
        <w:gridCol w:w="2165"/>
        <w:gridCol w:w="1000"/>
        <w:gridCol w:w="284"/>
        <w:gridCol w:w="2053"/>
        <w:gridCol w:w="1291"/>
      </w:tblGrid>
      <w:tr w:rsidR="00077280" w:rsidRPr="006B6B9F" w14:paraId="1FE6821C" w14:textId="77777777" w:rsidTr="008E621C">
        <w:trPr>
          <w:trHeight w:val="327"/>
          <w:jc w:val="center"/>
        </w:trPr>
        <w:tc>
          <w:tcPr>
            <w:tcW w:w="911" w:type="pct"/>
            <w:vMerge w:val="restart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CB7D721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Characteristics</w:t>
            </w:r>
          </w:p>
        </w:tc>
        <w:tc>
          <w:tcPr>
            <w:tcW w:w="19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3C4CAE2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Univariate analyses</w:t>
            </w: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FA7F4E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0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96C041C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Multivariate analyses</w:t>
            </w:r>
          </w:p>
        </w:tc>
      </w:tr>
      <w:tr w:rsidR="00077280" w:rsidRPr="006B6B9F" w14:paraId="4B96443D" w14:textId="77777777" w:rsidTr="008E621C">
        <w:trPr>
          <w:trHeight w:val="336"/>
          <w:jc w:val="center"/>
        </w:trPr>
        <w:tc>
          <w:tcPr>
            <w:tcW w:w="9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91A412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03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F41DB2B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OR (95% CI)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C81D957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6B6B9F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C7B947A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BFBFD29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OR (95% CI)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D2BFD0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6B6B9F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</w:tr>
      <w:tr w:rsidR="00077280" w:rsidRPr="006B6B9F" w14:paraId="73C2908C" w14:textId="77777777" w:rsidTr="008E621C">
        <w:trPr>
          <w:trHeight w:val="327"/>
          <w:jc w:val="center"/>
        </w:trPr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5EC4C494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1303" w:type="pct"/>
            <w:tcBorders>
              <w:left w:val="nil"/>
              <w:bottom w:val="nil"/>
              <w:right w:val="nil"/>
            </w:tcBorders>
            <w:vAlign w:val="center"/>
          </w:tcPr>
          <w:p w14:paraId="3DB65B99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008 (0.992-1.025)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17E4E3C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339</w:t>
            </w: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vAlign w:val="center"/>
          </w:tcPr>
          <w:p w14:paraId="430267E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left w:val="nil"/>
              <w:bottom w:val="nil"/>
              <w:right w:val="nil"/>
            </w:tcBorders>
            <w:vAlign w:val="center"/>
          </w:tcPr>
          <w:p w14:paraId="4E584435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left w:val="nil"/>
              <w:bottom w:val="nil"/>
              <w:right w:val="nil"/>
            </w:tcBorders>
            <w:vAlign w:val="center"/>
          </w:tcPr>
          <w:p w14:paraId="2B3D8FCE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59D0BFD7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4C57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Mal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544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772 (0.544-1.09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549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1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868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13C6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780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20690A25" w14:textId="77777777" w:rsidTr="008E621C">
        <w:trPr>
          <w:trHeight w:val="31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7026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History of PAF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41D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001 (0.998-1.00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8FE1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35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875A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4EA6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370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4B0B15DA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F7EB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Smok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E15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779 (0.489-1.24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A0E5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29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464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2BBA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4F1E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1ADDDCEA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31E1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Alcohol consumpt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248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009 (0.611-1.66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69AB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97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98C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31A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1E65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1574117B" w14:textId="77777777" w:rsidTr="008E621C">
        <w:trPr>
          <w:trHeight w:val="456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B6C7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CAD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CBDC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732 (0.402-1.33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690C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3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DF0E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F2E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5BF2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057D883B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68DD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Hypertens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9D35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846 (0.601-1.18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D990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33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44F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FDB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FED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1EF412EE" w14:textId="77777777" w:rsidTr="008E621C">
        <w:trPr>
          <w:trHeight w:val="33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0365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DM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09DE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309 (0.756-2.26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4AC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33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EEC2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7319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723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706EEB70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1486E65E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CHA2DS2-VASc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1640569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3D46289C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4790AF0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14978EE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15517129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3AAD48E1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14B5" w14:textId="77777777" w:rsidR="00077280" w:rsidRPr="006B6B9F" w:rsidRDefault="00077280" w:rsidP="008E621C">
            <w:pPr>
              <w:ind w:firstLineChars="150" w:firstLine="300"/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48AE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2EC0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5909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8D9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426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527FB90D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A2F3" w14:textId="77777777" w:rsidR="00077280" w:rsidRPr="006B6B9F" w:rsidRDefault="00077280" w:rsidP="008E621C">
            <w:pPr>
              <w:ind w:firstLineChars="150" w:firstLine="300"/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1B7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659 (0.431-1.00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9B1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0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DE41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4B17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8546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4ED3FEBB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13C6" w14:textId="77777777" w:rsidR="00077280" w:rsidRPr="006B6B9F" w:rsidRDefault="00077280" w:rsidP="008E621C">
            <w:pPr>
              <w:ind w:firstLineChars="150" w:firstLine="300"/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438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098 (0.677-1.78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9A5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7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E4A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F400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8975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28E413C9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32BC" w14:textId="77777777" w:rsidR="00077280" w:rsidRPr="006B6B9F" w:rsidRDefault="00077280" w:rsidP="008E621C">
            <w:pPr>
              <w:ind w:firstLineChars="150" w:firstLine="300"/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≥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383A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443 (0.851-2.44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F26C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17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DBB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19EC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5FE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588E82E8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CAF4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LAD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D0AE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045 (1.008-1.08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551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01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1253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E8D2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A4FE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149A6B1B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E7ED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LVEF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73A5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933 (0.885-0.98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6739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01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A6DB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25C2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937 (0.889-0.98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433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015</w:t>
            </w:r>
          </w:p>
        </w:tc>
      </w:tr>
      <w:tr w:rsidR="00077280" w:rsidRPr="006B6B9F" w14:paraId="74572586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AC87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AF episodes before procedur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669F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2.977 (1.630-5.43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C8B8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F511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45D2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2.990 (1.586-5.63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6F6B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077280" w:rsidRPr="006B6B9F" w14:paraId="0B3D5DC3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74B9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AF episodes during procedur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BE8A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708 (1.120-2.60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8C19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01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7E5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831C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.998 (1.280-3.11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B466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0.002</w:t>
            </w:r>
          </w:p>
        </w:tc>
      </w:tr>
      <w:tr w:rsidR="00077280" w:rsidRPr="006B6B9F" w14:paraId="460BE630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B7DD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AF episode Needed DCCV after PVI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71B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3.576 (1.841-6.94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C6C0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B51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8787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EF8D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077280" w:rsidRPr="006B6B9F" w14:paraId="3F3685F5" w14:textId="77777777" w:rsidTr="008E621C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518AA3D7" w14:textId="77777777" w:rsidR="00077280" w:rsidRPr="006B6B9F" w:rsidRDefault="00077280" w:rsidP="008E621C">
            <w:pPr>
              <w:jc w:val="left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AF episode induced after PVI</w:t>
            </w:r>
          </w:p>
        </w:tc>
        <w:tc>
          <w:tcPr>
            <w:tcW w:w="1303" w:type="pct"/>
            <w:tcBorders>
              <w:top w:val="nil"/>
              <w:left w:val="nil"/>
              <w:right w:val="nil"/>
            </w:tcBorders>
            <w:vAlign w:val="center"/>
          </w:tcPr>
          <w:p w14:paraId="4EBC583B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6.258 (3.802-69.527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vAlign w:val="center"/>
          </w:tcPr>
          <w:p w14:paraId="2A91A33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vAlign w:val="center"/>
          </w:tcPr>
          <w:p w14:paraId="302EDE94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vAlign w:val="center"/>
          </w:tcPr>
          <w:p w14:paraId="111DA1B2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15.958 (3.677-69.255)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38D0D98B" w14:textId="77777777" w:rsidR="00077280" w:rsidRPr="006B6B9F" w:rsidRDefault="00077280" w:rsidP="008E621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B6B9F">
              <w:rPr>
                <w:rFonts w:ascii="Times New Roman" w:eastAsia="SimSun" w:hAnsi="Times New Roman" w:cs="Times New Roman"/>
              </w:rPr>
              <w:t>&lt;0.001</w:t>
            </w:r>
          </w:p>
        </w:tc>
      </w:tr>
    </w:tbl>
    <w:p w14:paraId="29BDE764" w14:textId="77777777" w:rsidR="00077280" w:rsidRPr="006B6B9F" w:rsidRDefault="00077280" w:rsidP="00077280">
      <w:pPr>
        <w:rPr>
          <w:rFonts w:ascii="Times New Roman" w:eastAsia="SimSun" w:hAnsi="Times New Roman" w:cs="Times New Roman"/>
          <w:sz w:val="20"/>
          <w:szCs w:val="20"/>
        </w:rPr>
      </w:pPr>
      <w:r w:rsidRPr="006B6B9F">
        <w:rPr>
          <w:rFonts w:ascii="Times New Roman" w:eastAsia="SimSun" w:hAnsi="Times New Roman" w:cs="Times New Roman"/>
          <w:sz w:val="20"/>
          <w:szCs w:val="20"/>
        </w:rPr>
        <w:t>CAD: Coronary artery disease; DCCV: direct current cardioversion; DM: Diabetes mellitus; LAD: diameter of left atrium; LVEF: left ventricular ejection fraction; PAF: paroxysmal atrial fibrillation; PVI: pulmonary vein isolation.</w:t>
      </w:r>
    </w:p>
    <w:p w14:paraId="31D5F50E" w14:textId="77777777" w:rsidR="00196C19" w:rsidRPr="006B6B9F" w:rsidRDefault="00196C19" w:rsidP="00196C19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p w14:paraId="6996763B" w14:textId="2D8A38B4" w:rsidR="00077280" w:rsidRPr="006B6B9F" w:rsidRDefault="000772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sz w:val="20"/>
          <w:szCs w:val="20"/>
        </w:rPr>
        <w:br w:type="page"/>
      </w:r>
    </w:p>
    <w:p w14:paraId="7A771753" w14:textId="46FF0ED9" w:rsidR="00F76E2A" w:rsidRPr="006B6B9F" w:rsidRDefault="009B3BF4" w:rsidP="000772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4D3409" w:rsidRPr="006B6B9F">
        <w:rPr>
          <w:rFonts w:ascii="Times New Roman" w:hAnsi="Times New Roman" w:cs="Times New Roman"/>
          <w:b/>
          <w:sz w:val="20"/>
          <w:szCs w:val="20"/>
        </w:rPr>
        <w:t>S</w:t>
      </w:r>
      <w:r w:rsidR="00077280" w:rsidRPr="006B6B9F">
        <w:rPr>
          <w:rFonts w:ascii="Times New Roman" w:hAnsi="Times New Roman" w:cs="Times New Roman"/>
          <w:b/>
          <w:sz w:val="20"/>
          <w:szCs w:val="20"/>
        </w:rPr>
        <w:t>3</w:t>
      </w:r>
      <w:r w:rsidR="00F76E2A" w:rsidRPr="006B6B9F">
        <w:rPr>
          <w:rFonts w:ascii="Times New Roman" w:hAnsi="Times New Roman" w:cs="Times New Roman"/>
          <w:b/>
          <w:sz w:val="20"/>
          <w:szCs w:val="20"/>
        </w:rPr>
        <w:t>.</w:t>
      </w:r>
      <w:r w:rsidR="00F76E2A" w:rsidRPr="006B6B9F">
        <w:rPr>
          <w:rFonts w:ascii="Times New Roman" w:hAnsi="Times New Roman" w:cs="Times New Roman"/>
          <w:sz w:val="20"/>
          <w:szCs w:val="20"/>
        </w:rPr>
        <w:t xml:space="preserve"> Uni- and Multi- Variate Analyses of Predictors for Recurrenc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13"/>
        <w:gridCol w:w="2165"/>
        <w:gridCol w:w="1000"/>
        <w:gridCol w:w="284"/>
        <w:gridCol w:w="2053"/>
        <w:gridCol w:w="1291"/>
      </w:tblGrid>
      <w:tr w:rsidR="00F76E2A" w:rsidRPr="006B6B9F" w14:paraId="3DC62DF3" w14:textId="77777777" w:rsidTr="00690E33">
        <w:trPr>
          <w:trHeight w:val="327"/>
          <w:jc w:val="center"/>
        </w:trPr>
        <w:tc>
          <w:tcPr>
            <w:tcW w:w="911" w:type="pct"/>
            <w:vMerge w:val="restart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45C6BB8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9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7415AF0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Univariate analyses</w:t>
            </w: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E81F6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A0931BF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Multivariate analyses</w:t>
            </w:r>
          </w:p>
        </w:tc>
      </w:tr>
      <w:tr w:rsidR="00F76E2A" w:rsidRPr="006B6B9F" w14:paraId="08A9D29A" w14:textId="77777777" w:rsidTr="00690E33">
        <w:trPr>
          <w:trHeight w:val="336"/>
          <w:jc w:val="center"/>
        </w:trPr>
        <w:tc>
          <w:tcPr>
            <w:tcW w:w="9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76DD9AA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E827DD7" w14:textId="2E18F671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C34A46" w:rsidRPr="006B6B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F22691C" w14:textId="1A0922E3" w:rsidR="00F76E2A" w:rsidRPr="006B6B9F" w:rsidRDefault="00F76E2A" w:rsidP="0092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34A46" w:rsidRPr="006B6B9F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627465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BC34CE7" w14:textId="0EB31CDA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C34A46" w:rsidRPr="006B6B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3E6A2212" w14:textId="7EB51430" w:rsidR="00F76E2A" w:rsidRPr="006B6B9F" w:rsidRDefault="00F76E2A" w:rsidP="0092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34A46" w:rsidRPr="006B6B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34A46" w:rsidRPr="006B6B9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F76E2A" w:rsidRPr="006B6B9F" w14:paraId="55EE8608" w14:textId="77777777" w:rsidTr="00A75BCF">
        <w:trPr>
          <w:trHeight w:val="327"/>
          <w:jc w:val="center"/>
        </w:trPr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76010B0D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03" w:type="pct"/>
            <w:tcBorders>
              <w:left w:val="nil"/>
              <w:bottom w:val="nil"/>
              <w:right w:val="nil"/>
            </w:tcBorders>
            <w:vAlign w:val="center"/>
          </w:tcPr>
          <w:p w14:paraId="2111D8E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005(0.988-1.022)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44BACE0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vAlign w:val="center"/>
          </w:tcPr>
          <w:p w14:paraId="4D7F315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left w:val="nil"/>
              <w:bottom w:val="nil"/>
              <w:right w:val="nil"/>
            </w:tcBorders>
            <w:vAlign w:val="center"/>
          </w:tcPr>
          <w:p w14:paraId="2394E36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nil"/>
              <w:bottom w:val="nil"/>
              <w:right w:val="nil"/>
            </w:tcBorders>
            <w:vAlign w:val="center"/>
          </w:tcPr>
          <w:p w14:paraId="21E47F2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62B94F9E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C7B5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4CB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78(0.686-1.39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BEE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4C6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287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52A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2882EC59" w14:textId="77777777" w:rsidTr="00A75BCF">
        <w:trPr>
          <w:trHeight w:val="31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4BC4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History of PAF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A99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002(1.000-1.00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1A2F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563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41D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D39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B7EEDC2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D76B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E97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186(0.761-1.84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E3B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704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C96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84A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44DAAD5C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0552" w14:textId="33F4C6AF" w:rsidR="00F76E2A" w:rsidRPr="006B6B9F" w:rsidRDefault="00C91F35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C61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247(0,774-2.00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867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9E4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1CB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C6E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0B1AD914" w14:textId="77777777" w:rsidTr="00A75BCF">
        <w:trPr>
          <w:trHeight w:val="456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7392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770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35(0.504-1.73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992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A97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FF7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4BC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6AF60A98" w14:textId="77777777" w:rsidTr="00A75BCF">
        <w:trPr>
          <w:trHeight w:val="456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8831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94E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3.291(0.813-13.31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E26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338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9F0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B96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1BFD2771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696C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3CE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42(0.666-1.33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870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870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6C0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747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CC2A35F" w14:textId="77777777" w:rsidTr="00A75BCF">
        <w:trPr>
          <w:trHeight w:val="33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D997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50E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286(0.762-2.17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2F4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27E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DD5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72E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2054B75" w14:textId="77777777" w:rsidTr="00690E33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120252F9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CHA2DS2-VASc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7E35DDA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7385C05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6D308D9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7AB3C3E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vAlign w:val="center"/>
          </w:tcPr>
          <w:p w14:paraId="5D70234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2B2823BE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8EFD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3E5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DBC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60A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522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EB8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5CA5C778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E73F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30B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766(0.489-1.19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5AE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573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9AA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A3D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55479C22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1D0F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B9D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129(0.707-1.80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59F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7CA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96B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BCF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4A3A73CF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B1F9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6D5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130(0.679-1.88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217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501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451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63A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7EEB06BC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9A20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93D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028(0.992-1.06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881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798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1F3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762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052A642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5B53" w14:textId="064862C1" w:rsidR="00F76E2A" w:rsidRPr="006B6B9F" w:rsidRDefault="00690E33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  <w:r w:rsidR="00F76E2A" w:rsidRPr="006B6B9F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50E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48(0.920-0.97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67E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461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92A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47(0.918-0.97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4C3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76E2A" w:rsidRPr="006B6B9F" w14:paraId="2F30629E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9216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F episodes before procedur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402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784(1.096-2.90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73D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884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DEF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752F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74ADE5B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195E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F episodes during procedur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206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058(0.696-1.60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405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846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10A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658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53495472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1064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 xml:space="preserve">AF episodes need DCCV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A32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500(0.875-2.57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967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380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8A6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7DE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55D16C97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7C78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F episode induced after PVI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E66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608(0.225-1.64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E87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CCD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082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89A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4843E0F7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57C2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dditional ablat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641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216(0.861-1.71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FCE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2FD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E8E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F76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47CC408F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468F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Concomitant arrhythmi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CC3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81(0.685-1.40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518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78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191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EA1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7F7F93F3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7D61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dditional AFL ablat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940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767(0.504-1.16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CDA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3D7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D87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155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1E584EC0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E050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dditional AT ablat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53D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2.045(1.312-3.18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9BA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DD0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B46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996(1.277-3.12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CEB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76E2A" w:rsidRPr="006B6B9F" w14:paraId="271D6762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D06D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Additional SVT ablat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B3A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848(0.396-1.81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B1A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9AF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48F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943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1A57BB06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E1EF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itional PAC ablation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64A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086(0.401-2.93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BB9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E7B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89E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8F9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702733A6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1DF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Inducible AFL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F6C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388(0.054-2.77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C155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AFD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F23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FE0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402FD7F8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50BB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Inducible AT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DF4A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981(0.968-4.05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ED0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FD6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ADD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A42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2B91F85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107A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Inducible SVT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C17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62(0.355-2.60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74A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1722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5A9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AB7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EF2D02B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04A4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Inducible PAC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BA7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49(0-187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DAC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88D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A96C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528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6A26C67C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6D00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Non-PV trigger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875F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540(0.925-2.56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1057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C8B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495B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145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3CB75CA2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796E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Spontaneous Non-PV trigger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70DD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2.034(1.146-3.61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AA86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A12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6A8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873(1.051-3.33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8AB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76E2A" w:rsidRPr="006B6B9F" w14:paraId="7B9FAA20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77A2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Inducible Non-PV trigger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785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47(0.350-2.56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759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3A14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FB83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C02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2A" w:rsidRPr="006B6B9F" w14:paraId="69644775" w14:textId="77777777" w:rsidTr="00A75BCF">
        <w:trPr>
          <w:trHeight w:val="327"/>
          <w:jc w:val="center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63E69" w14:textId="77777777" w:rsidR="00F76E2A" w:rsidRPr="006B6B9F" w:rsidRDefault="00F76E2A" w:rsidP="00690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Substrate modification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51CA8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1.821(1.078-3.074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9430E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B9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E4AC0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67959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A1DC1" w14:textId="77777777" w:rsidR="00F76E2A" w:rsidRPr="006B6B9F" w:rsidRDefault="00F76E2A" w:rsidP="00A75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F73DAB" w14:textId="403E0E9F" w:rsidR="00C350A2" w:rsidRPr="006B6B9F" w:rsidRDefault="00C350A2" w:rsidP="00F76E2A">
      <w:pPr>
        <w:rPr>
          <w:rFonts w:ascii="Times New Roma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sz w:val="20"/>
          <w:szCs w:val="20"/>
        </w:rPr>
        <w:t>AFL: typical atrial flutter; AT: atrial tachycardia; CAD: Coronary artery disease; CHF: Congestive heart failure; DM: Diabetes mellitus; DCCV: direct current cardioversion; LAD: diameter of left atrium; LVEF: left ventricular ejection fraction; PAC: premature atrial contraction; PAF: paroxysmal atrial fibrillation; PV: pulmonary vein; PVI: pulmonary vein isolation; SVT: supraventricular tachycardia.</w:t>
      </w:r>
    </w:p>
    <w:p w14:paraId="05910E83" w14:textId="67686165" w:rsidR="00F76E2A" w:rsidRPr="006B6B9F" w:rsidRDefault="00F76E2A" w:rsidP="00EF594E">
      <w:pPr>
        <w:rPr>
          <w:rFonts w:ascii="Times New Roman" w:hAnsi="Times New Roman" w:cs="Times New Roman"/>
          <w:sz w:val="20"/>
          <w:szCs w:val="20"/>
        </w:rPr>
      </w:pPr>
    </w:p>
    <w:p w14:paraId="1DC07AEC" w14:textId="6B5E6F06" w:rsidR="00077280" w:rsidRPr="006B6B9F" w:rsidRDefault="00077280" w:rsidP="006B6B9F">
      <w:pPr>
        <w:rPr>
          <w:rFonts w:ascii="Times New Roman" w:hAnsi="Times New Roman" w:cs="Times New Roman"/>
          <w:sz w:val="20"/>
          <w:szCs w:val="20"/>
        </w:rPr>
      </w:pPr>
      <w:r w:rsidRPr="006B6B9F">
        <w:rPr>
          <w:rFonts w:ascii="Times New Roman" w:hAnsi="Times New Roman" w:cs="Times New Roman"/>
          <w:sz w:val="20"/>
          <w:szCs w:val="20"/>
        </w:rPr>
        <w:br/>
      </w:r>
    </w:p>
    <w:sectPr w:rsidR="00077280" w:rsidRPr="006B6B9F" w:rsidSect="003A7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F3E7C" w14:textId="77777777" w:rsidR="00EC1B51" w:rsidRDefault="00EC1B51" w:rsidP="00512705">
      <w:r>
        <w:separator/>
      </w:r>
    </w:p>
  </w:endnote>
  <w:endnote w:type="continuationSeparator" w:id="0">
    <w:p w14:paraId="047BABCD" w14:textId="77777777" w:rsidR="00EC1B51" w:rsidRDefault="00EC1B51" w:rsidP="00512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C32C2" w14:textId="77777777" w:rsidR="00EC1B51" w:rsidRDefault="00EC1B51" w:rsidP="00512705">
      <w:r>
        <w:separator/>
      </w:r>
    </w:p>
  </w:footnote>
  <w:footnote w:type="continuationSeparator" w:id="0">
    <w:p w14:paraId="5600AA81" w14:textId="77777777" w:rsidR="00EC1B51" w:rsidRDefault="00EC1B51" w:rsidP="00512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K0MLA0MTEzNrYwNTRW0lEKTi0uzszPAykwrAUArvQ01iwAAAA="/>
  </w:docVars>
  <w:rsids>
    <w:rsidRoot w:val="00EF594E"/>
    <w:rsid w:val="00077280"/>
    <w:rsid w:val="00110490"/>
    <w:rsid w:val="00196C19"/>
    <w:rsid w:val="00247A72"/>
    <w:rsid w:val="00286AC5"/>
    <w:rsid w:val="003A70DC"/>
    <w:rsid w:val="00442AB9"/>
    <w:rsid w:val="0049000D"/>
    <w:rsid w:val="004D3409"/>
    <w:rsid w:val="004E17DF"/>
    <w:rsid w:val="00512705"/>
    <w:rsid w:val="00565A61"/>
    <w:rsid w:val="00582BDF"/>
    <w:rsid w:val="005A1780"/>
    <w:rsid w:val="0063571C"/>
    <w:rsid w:val="00690E33"/>
    <w:rsid w:val="006B6B9F"/>
    <w:rsid w:val="00795AA9"/>
    <w:rsid w:val="00896B9E"/>
    <w:rsid w:val="0092394F"/>
    <w:rsid w:val="009B3BF4"/>
    <w:rsid w:val="009E489B"/>
    <w:rsid w:val="00A33DFC"/>
    <w:rsid w:val="00BA7F47"/>
    <w:rsid w:val="00C34A46"/>
    <w:rsid w:val="00C350A2"/>
    <w:rsid w:val="00C91F35"/>
    <w:rsid w:val="00CD029B"/>
    <w:rsid w:val="00D60521"/>
    <w:rsid w:val="00DE74B9"/>
    <w:rsid w:val="00E92856"/>
    <w:rsid w:val="00EB082D"/>
    <w:rsid w:val="00EC1B51"/>
    <w:rsid w:val="00EE3C37"/>
    <w:rsid w:val="00EF594E"/>
    <w:rsid w:val="00F2037C"/>
    <w:rsid w:val="00F4558B"/>
    <w:rsid w:val="00F56BAA"/>
    <w:rsid w:val="00F76E2A"/>
    <w:rsid w:val="00F80438"/>
    <w:rsid w:val="00FB4FBF"/>
    <w:rsid w:val="00FB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E6FED"/>
  <w15:chartTrackingRefBased/>
  <w15:docId w15:val="{CB7D1F21-43A4-4B93-AD0A-F9E6BD76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9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4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EF5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6E2A"/>
  </w:style>
  <w:style w:type="paragraph" w:styleId="Header">
    <w:name w:val="header"/>
    <w:basedOn w:val="Normal"/>
    <w:link w:val="HeaderChar"/>
    <w:uiPriority w:val="99"/>
    <w:unhideWhenUsed/>
    <w:rsid w:val="00512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27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2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270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qFormat/>
    <w:rsid w:val="0007728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谢</dc:creator>
  <cp:keywords/>
  <dc:description/>
  <cp:lastModifiedBy>Oliver Wilks</cp:lastModifiedBy>
  <cp:revision>28</cp:revision>
  <dcterms:created xsi:type="dcterms:W3CDTF">2020-12-20T23:37:00Z</dcterms:created>
  <dcterms:modified xsi:type="dcterms:W3CDTF">2021-06-28T09:50:00Z</dcterms:modified>
</cp:coreProperties>
</file>